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12E" w:rsidRDefault="000D612E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AB0E26">
        <w:rPr>
          <w:rFonts w:ascii="Times New Roman" w:hAnsi="Times New Roman" w:cs="Times New Roman"/>
          <w:sz w:val="24"/>
          <w:szCs w:val="28"/>
        </w:rPr>
        <w:t>Mining the capacity of human-associ</w:t>
      </w:r>
      <w:r w:rsidR="00E31346">
        <w:rPr>
          <w:rFonts w:ascii="Times New Roman" w:hAnsi="Times New Roman" w:cs="Times New Roman"/>
          <w:sz w:val="24"/>
          <w:szCs w:val="28"/>
        </w:rPr>
        <w:t>ated microorganisms to trigger rheumatoid a</w:t>
      </w:r>
      <w:bookmarkStart w:id="0" w:name="_GoBack"/>
      <w:bookmarkEnd w:id="0"/>
      <w:r w:rsidRPr="00AB0E26">
        <w:rPr>
          <w:rFonts w:ascii="Times New Roman" w:hAnsi="Times New Roman" w:cs="Times New Roman"/>
          <w:sz w:val="24"/>
          <w:szCs w:val="28"/>
        </w:rPr>
        <w:t xml:space="preserve">rthritis – </w:t>
      </w:r>
      <w:r w:rsidR="00E31346">
        <w:rPr>
          <w:rFonts w:ascii="Times New Roman" w:hAnsi="Times New Roman" w:cs="Times New Roman"/>
          <w:sz w:val="24"/>
          <w:szCs w:val="28"/>
        </w:rPr>
        <w:t>a</w:t>
      </w:r>
      <w:r w:rsidRPr="00AB0E26">
        <w:rPr>
          <w:rFonts w:ascii="Times New Roman" w:hAnsi="Times New Roman" w:cs="Times New Roman"/>
          <w:sz w:val="24"/>
          <w:szCs w:val="28"/>
        </w:rPr>
        <w:t xml:space="preserve"> systematic immunoinformatics analysis of T cell epitopes</w:t>
      </w:r>
    </w:p>
    <w:p w:rsidR="00AB0E26" w:rsidRPr="00AB0E26" w:rsidRDefault="00AB0E26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:rsidR="000D612E" w:rsidRPr="00900A6D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A6D">
        <w:rPr>
          <w:rFonts w:ascii="Times New Roman" w:hAnsi="Times New Roman" w:cs="Times New Roman"/>
          <w:sz w:val="24"/>
          <w:szCs w:val="24"/>
        </w:rPr>
        <w:t>Jelena Repac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Marija Mand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0A6D">
        <w:rPr>
          <w:rFonts w:ascii="Times New Roman" w:hAnsi="Times New Roman" w:cs="Times New Roman"/>
          <w:sz w:val="24"/>
          <w:szCs w:val="24"/>
        </w:rPr>
        <w:t>Tanja Lun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Bojan Bož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E31346" w:rsidRPr="00E31346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, Biljana Božić</w:t>
      </w:r>
      <w:r w:rsidRPr="00900A6D">
        <w:rPr>
          <w:rFonts w:ascii="Times New Roman" w:hAnsi="Times New Roman" w:cs="Times New Roman"/>
          <w:sz w:val="24"/>
          <w:szCs w:val="24"/>
        </w:rPr>
        <w:t xml:space="preserve"> Nedeljkov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E31346" w:rsidRPr="00E31346">
        <w:rPr>
          <w:rFonts w:ascii="Times New Roman" w:hAnsi="Times New Roman" w:cs="Times New Roman"/>
          <w:sz w:val="24"/>
          <w:szCs w:val="24"/>
          <w:vertAlign w:val="superscript"/>
        </w:rPr>
        <w:t>¶</w:t>
      </w:r>
    </w:p>
    <w:p w:rsidR="000D612E" w:rsidRPr="002F6B5C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B0E26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6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663">
        <w:rPr>
          <w:rFonts w:ascii="Times New Roman" w:hAnsi="Times New Roman" w:cs="Times New Roman"/>
          <w:sz w:val="24"/>
          <w:szCs w:val="24"/>
        </w:rPr>
        <w:t>Institute of Physiology and Biochemistry “Ivan Djaja”, Faculty of Biology, University of Belgrade, Belgrade, Serbia</w:t>
      </w:r>
    </w:p>
    <w:p w:rsidR="00AB0E26" w:rsidRDefault="00AB0E26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F674CD">
      <w:pPr>
        <w:spacing w:after="0" w:line="240" w:lineRule="auto"/>
      </w:pPr>
    </w:p>
    <w:p w:rsidR="00B77C13" w:rsidRPr="00E96505" w:rsidRDefault="00311D6D" w:rsidP="00AE0B75">
      <w:pPr>
        <w:pStyle w:val="Heading1"/>
        <w:spacing w:before="0" w:after="0"/>
      </w:pPr>
      <w:bookmarkStart w:id="1" w:name="_Toc66786725"/>
      <w:r w:rsidRPr="00E96505">
        <w:rPr>
          <w:b/>
          <w:iCs/>
        </w:rPr>
        <w:t>S1 Table</w:t>
      </w:r>
      <w:r w:rsidR="00BB2A86" w:rsidRPr="00E96505">
        <w:t xml:space="preserve">. </w:t>
      </w:r>
      <w:r w:rsidR="00E96505" w:rsidRPr="00AB0E26">
        <w:rPr>
          <w:b/>
        </w:rPr>
        <w:t>The l</w:t>
      </w:r>
      <w:r w:rsidR="00BB2A86" w:rsidRPr="00AB0E26">
        <w:rPr>
          <w:b/>
        </w:rPr>
        <w:t>ist of</w:t>
      </w:r>
      <w:r w:rsidR="007C2C62" w:rsidRPr="00AB0E26">
        <w:rPr>
          <w:b/>
        </w:rPr>
        <w:t xml:space="preserve"> experimental</w:t>
      </w:r>
      <w:r w:rsidR="00BB2A86" w:rsidRPr="00AB0E26">
        <w:rPr>
          <w:b/>
        </w:rPr>
        <w:t xml:space="preserve"> </w:t>
      </w:r>
      <w:r w:rsidR="00E96505" w:rsidRPr="00AB0E26">
        <w:rPr>
          <w:b/>
        </w:rPr>
        <w:t>T</w:t>
      </w:r>
      <w:r w:rsidR="00DE1F7F" w:rsidRPr="00AB0E26">
        <w:rPr>
          <w:b/>
        </w:rPr>
        <w:t xml:space="preserve"> </w:t>
      </w:r>
      <w:r w:rsidR="00E96505" w:rsidRPr="00AB0E26">
        <w:rPr>
          <w:b/>
        </w:rPr>
        <w:t xml:space="preserve">cell </w:t>
      </w:r>
      <w:r w:rsidR="007C2C62" w:rsidRPr="00AB0E26">
        <w:rPr>
          <w:b/>
        </w:rPr>
        <w:t>E</w:t>
      </w:r>
      <w:r w:rsidR="00BB2A86" w:rsidRPr="00AB0E26">
        <w:rPr>
          <w:b/>
        </w:rPr>
        <w:t>pitopes</w:t>
      </w:r>
      <w:r w:rsidR="007C2C62" w:rsidRPr="00AB0E26">
        <w:rPr>
          <w:b/>
        </w:rPr>
        <w:t xml:space="preserve"> </w:t>
      </w:r>
      <w:r w:rsidR="00E96505" w:rsidRPr="00AB0E26">
        <w:rPr>
          <w:b/>
        </w:rPr>
        <w:t xml:space="preserve">related to Rheumatoid Arthritis </w:t>
      </w:r>
      <w:r w:rsidR="007C2C62" w:rsidRPr="00AB0E26">
        <w:rPr>
          <w:b/>
        </w:rPr>
        <w:t xml:space="preserve">downloaded from </w:t>
      </w:r>
      <w:r w:rsidR="00E96505" w:rsidRPr="00AB0E26">
        <w:rPr>
          <w:b/>
        </w:rPr>
        <w:t xml:space="preserve">the </w:t>
      </w:r>
      <w:r w:rsidR="007C2C62" w:rsidRPr="00AB0E26">
        <w:rPr>
          <w:b/>
        </w:rPr>
        <w:t xml:space="preserve">IEDB </w:t>
      </w:r>
      <w:r w:rsidR="00E96505" w:rsidRPr="00AB0E26">
        <w:rPr>
          <w:b/>
        </w:rPr>
        <w:t>data base (</w:t>
      </w:r>
      <w:r w:rsidR="007C2C62" w:rsidRPr="00AB0E26">
        <w:rPr>
          <w:b/>
        </w:rPr>
        <w:t>03.12.2020.</w:t>
      </w:r>
      <w:r w:rsidR="00E96505" w:rsidRPr="00AB0E26">
        <w:rPr>
          <w:b/>
        </w:rPr>
        <w:t>).</w:t>
      </w:r>
      <w:bookmarkEnd w:id="1"/>
    </w:p>
    <w:tbl>
      <w:tblPr>
        <w:tblStyle w:val="LightShading-Accent11"/>
        <w:tblW w:w="5298" w:type="pct"/>
        <w:tblLayout w:type="fixed"/>
        <w:tblLook w:val="04A0" w:firstRow="1" w:lastRow="0" w:firstColumn="1" w:lastColumn="0" w:noHBand="0" w:noVBand="1"/>
      </w:tblPr>
      <w:tblGrid>
        <w:gridCol w:w="516"/>
        <w:gridCol w:w="916"/>
        <w:gridCol w:w="5285"/>
        <w:gridCol w:w="2043"/>
        <w:gridCol w:w="1435"/>
      </w:tblGrid>
      <w:tr w:rsidR="00B806B0" w:rsidRPr="00E96505" w:rsidTr="00904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.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pitope ID</w:t>
            </w:r>
          </w:p>
        </w:tc>
        <w:tc>
          <w:tcPr>
            <w:tcW w:w="2592" w:type="pct"/>
          </w:tcPr>
          <w:p w:rsidR="00B77C13" w:rsidRPr="00E96505" w:rsidRDefault="00B77C13" w:rsidP="007A1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quence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pitope Modified Residue(s)</w:t>
            </w: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pitope Modific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2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GWLADRSVRYP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57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ENPVVHFFKNIVTP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62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FLGMESCG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92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GMGGGLGG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92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GMGGGMGG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20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DLLEQKRAAVDTYC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70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LQDSVDFS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34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LFNHTMF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41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LQEEIAF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64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LMIKALE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31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CVDTRSGNCYLDIR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39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EPVSGSFTTALDGP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41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FFYFFTGSSQLEFD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47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PKGQTGEPGIAGFKGEQGP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48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VVSHSFPATLETQE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50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HAYSVTGAEEVESN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54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ISGLPSGGDDLETST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62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SGLPSGGEVLEIS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79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SFTLASSETGV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80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AFWPSLPSGLDAAY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96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KEGHSPPDDVDIV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07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AGFKGEQGPKGEP </w:t>
            </w:r>
          </w:p>
        </w:tc>
        <w:tc>
          <w:tcPr>
            <w:tcW w:w="1002" w:type="pct"/>
          </w:tcPr>
          <w:p w:rsidR="00B77C13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YL(P13) </w:t>
            </w: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droxyl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22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PTFGRSFTLASSE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24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QRFSKIASNTQS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24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GEPGIAGFKGEQGPKGEP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L(P4</w:t>
            </w:r>
            <w:r w:rsidR="00311D6D"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19)</w:t>
            </w: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droxyl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26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GYDDQESVKSK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29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GMDMCSAGWLADRSVRY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39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KPGIAGFKGEQGPK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40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NQWVGYDDQESVKS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43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RSFTLASSETGVGA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43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TSLTIPCYFIDPMH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52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MGIPTFGRSFTLASSE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53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NFGSQRFSKIASNTQ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57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HLDFISIMTYDFHGA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58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WVGYDDQESVKSKVQ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3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61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CFPDALDRFLCTHI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67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VLLVATEGRVRVNSAYQ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68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VVKGIVFHYRAISTRYT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69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YLAWQAGMDMCSAGW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73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GWLADGSLRYP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73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GWLADQTVRYP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75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TLEVQSLRSNDSGVYRC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85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GVGPIGPPGERGA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00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GLRLIYFSYDVKMKEKGD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00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LRGYHQDAY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06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PEFSGLPSGIAE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09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GFTGLQGLPGPPGPSGD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10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VAEQLRAYLEGEC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12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GFQGLPGPPGPPGEGGG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13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MNVEVTDKGDVPEGY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14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QIVNDFQKGDIAEGY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20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WDRETQICKAKAQ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26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GFKGEQGPKGEPG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38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IAGFKGEQGPKGEP</w:t>
            </w:r>
          </w:p>
        </w:tc>
        <w:tc>
          <w:tcPr>
            <w:tcW w:w="1002" w:type="pct"/>
          </w:tcPr>
          <w:p w:rsidR="00B77C13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LYC(6K, </w:t>
            </w:r>
            <w:r w:rsidR="00B77C13"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K)</w:t>
            </w: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ycosyl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39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PEGAQGPRGEPGT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921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PTGARGPEGAQGP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924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SAGAPGIAGAPGF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59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IAGAPGFPGPRGP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59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IPGAKGSAGAPGIA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62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RRITTRRIMENGQE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68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PGMVQQIQSVCMECQ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70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GPFFTFSSSFPGH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135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NPGTDGIPGAKGSA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135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PAGASGNPGTDGI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136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PRGEPGTPGSPGPA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138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TPGSPGPAGASGN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374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DFTNRINKLKN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6)</w:t>
            </w: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473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LSTLVLNRLKVGLQ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475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YVLLSEKKISSIQ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482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EALSTLVLNRLKV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486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CEFQDAYVLLSEK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496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ASLLTTAEVVVTE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736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IHMVYSKRSGKPRGYAFIEY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739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EPKVKSKKREAVAGRGRGRGRGRGRGRGRGRGGPR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103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EIRAEGNSRFTY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548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PNFSSLNLRETNLDSLPL</w:t>
            </w:r>
          </w:p>
        </w:tc>
        <w:tc>
          <w:tcPr>
            <w:tcW w:w="1002" w:type="pct"/>
          </w:tcPr>
          <w:p w:rsidR="00B77C13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10)</w:t>
            </w: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548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PNFSSLNLRETNLDSLP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556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SRSYVTTSTRTYSLGSA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3</w:t>
            </w:r>
            <w:r w:rsidR="00311D6D"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11)</w:t>
            </w: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45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CSAGWLADRSVRYPISKA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51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IPCYFIDPMHPVTTA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52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EKEVVLLVATEGRV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53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ADRSVRYPISKARPNC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54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QKRSSRHPRRSRPST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58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AGMDMCSAGWLADRSV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58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PSPLRVLLGTSLTI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60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VLLGTSLTIPCYFID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60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VNSAYQDKVSLPNY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62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TGHVYLAWQAGMDMCSA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62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ATEGRVRVNSAYQDK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279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ILEEERA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280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EYWNSQKD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9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290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ELGRPSAEY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94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VLLVATEGRVRVNSAYQD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10)</w:t>
            </w: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94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VLLVATEGRVRVNSAYQD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621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FEEYGKIDTIEIIT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659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DYFEEYGKIDTIEIIT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673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RVFQATRGKLSSKCSVVL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823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AVRARSSVPGV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9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481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KKREEAPSLRPAPP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4, R11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0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504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DKELRTGKEKVTSG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6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1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522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IEVLKRKVIEKVQHI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6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2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535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ENLRSKIQKLESDV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5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3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543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LQQERPIRNSVDEL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6</w:t>
            </w:r>
            <w:r w:rsidR="00B806B0"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9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4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560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NRCHAANPNGRYYWG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2, R11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5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569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PRKQCSKEDGGGWWY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2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6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571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KLESDVSAQMEYCR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15</w:t>
            </w:r>
            <w:r w:rsidR="00CF2D83"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7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585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NPGSPRPGSTGTWN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7</w:t>
            </w:r>
            <w:r w:rsidR="00CF2D83"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8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598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PAPPPISGGGYRAR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1, R13, R15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9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604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GCRMKGLIDEVNQD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4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0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626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TRRSCSKTVTKTVI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3, R4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1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631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IQNRQDGSVDFGRK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5, R14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2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640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WYNRCHAANPNGRYY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4, R13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3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641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WYSMRKMSMKIRPFF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5, R12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4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1284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GGYRARPAKAAATQ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7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5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1289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KLYGIRDVRSTRDR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7, R10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311D6D" w:rsidRPr="00E96505" w:rsidRDefault="00311D6D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6</w:t>
            </w:r>
          </w:p>
        </w:tc>
        <w:tc>
          <w:tcPr>
            <w:tcW w:w="449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1474</w:t>
            </w:r>
          </w:p>
        </w:tc>
        <w:tc>
          <w:tcPr>
            <w:tcW w:w="2592" w:type="pct"/>
          </w:tcPr>
          <w:p w:rsidR="00311D6D" w:rsidRPr="00F51683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YAEYHFRVGSEAEGY</w:t>
            </w:r>
          </w:p>
        </w:tc>
        <w:tc>
          <w:tcPr>
            <w:tcW w:w="1002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7)</w:t>
            </w:r>
          </w:p>
        </w:tc>
        <w:tc>
          <w:tcPr>
            <w:tcW w:w="704" w:type="pct"/>
          </w:tcPr>
          <w:p w:rsidR="00311D6D" w:rsidRPr="00E96505" w:rsidRDefault="00311D6D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36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CDMNTENGGWTVIQN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37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VSAQMEYCRTPCT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37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WPFCSDEDWNYKC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37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EAVQSTSSSSQFYMY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38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FTNRINKLKNSLFEY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38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DKELRTGKEKVTS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39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SSERGSAGHWTSE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0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IRVLRSILENLRSK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2</w:t>
            </w:r>
            <w:r w:rsidR="00B806B0"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5</w:t>
            </w:r>
            <w:r w:rsidR="00B806B0"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12)</w:t>
            </w:r>
          </w:p>
        </w:tc>
        <w:tc>
          <w:tcPr>
            <w:tcW w:w="704" w:type="pct"/>
          </w:tcPr>
          <w:p w:rsidR="00B77C13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0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ITSDPRKQCSKEDG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6)</w:t>
            </w:r>
          </w:p>
        </w:tc>
        <w:tc>
          <w:tcPr>
            <w:tcW w:w="704" w:type="pct"/>
          </w:tcPr>
          <w:p w:rsidR="00B77C13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0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ENLRSKIQKLESD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1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LQQERPIRNSVDE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1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MGENRTMTIHNGMF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3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NSNIPTNLRVLRSI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3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PRKQCSKEDGGGWWY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4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KLESDVSAQMEYC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4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KQLEQVIAKDLLP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4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MEYCRTPCTVSCN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4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NPGSPRPGSTGTWN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5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PAPPPISGGGYRA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5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ETESRGSESGIFTN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6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GCRMKGLIDEVNQD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6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GPGSTGNRNPGSS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7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PCTVSCNIPVVSG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8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TRRSCSKTVTKTV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8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VQNEANKYQISVN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8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DIDIKIRSCRGSC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8</w:t>
            </w:r>
            <w:r w:rsidR="00B806B0"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11)</w:t>
            </w:r>
          </w:p>
        </w:tc>
        <w:tc>
          <w:tcPr>
            <w:tcW w:w="704" w:type="pct"/>
          </w:tcPr>
          <w:p w:rsidR="00B77C13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8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DIDIKIRSCRGSC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9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SPGTRREYHTEKL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49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VWMNWKGSWYSMR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50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WYNRCHAANPNGRYY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50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WYSMRKMSMKIRPFF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14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50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YCGLPGEYWLGNDK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688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VYATRSSAVRL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688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VYATRSSAVRLRSSVPGV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6</w:t>
            </w:r>
            <w:r w:rsidR="00B806B0"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11</w:t>
            </w:r>
            <w:r w:rsidR="00B806B0"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13)</w:t>
            </w:r>
          </w:p>
        </w:tc>
        <w:tc>
          <w:tcPr>
            <w:tcW w:w="704" w:type="pct"/>
          </w:tcPr>
          <w:p w:rsidR="00B77C13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688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VYATRSSAVRLRSSVPGV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1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PEEISAMVLTKMKETAEAY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1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TNGDTHLGGEDFDQRVMEH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2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AGTIAGLNVMRIINEPTAA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2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IKFLPFKVVEKKTKPYIQ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3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NQPTVTIKVYEGERPLTKD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3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VSLLTIDNGVFEVVATNGD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3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EDKKEDVGTVVGIDLGTTY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3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EIIANDQGNRITPSYVAFT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3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EKFAEEDKKLKERIDTRNE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4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EPTAAAIAYGLDKREGEKN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4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ESHQDADIEDFKAKKKELEE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5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EVEKAKRALSSQHQARIEIE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5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FEIDVNGILRVTAEDKGTGN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6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EKNILVFDLGGGTFDVSL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6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IPPAPRGVPQIEVTFEID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6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KEPSRGINPDEAVAYGAA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7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SAGPPPTGEEDTAELHHHH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7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TTYSCVGVFKNGRVEIIAN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8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IETVGGVMTKLIPRNTVVPT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8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IGDKEKLGGKLSSEDKETME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9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DVRKDNRAVQKLRREVEKA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9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ELEEIVQPIISKLYGSAG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9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ETMEKAVEEKIEWLESHQD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29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GTGNKNKITITNDQNRLT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302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NQLTSNPENTVFDAKRLI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30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RLIGRTWNDPSVQQDIKF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31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KKSDIDEIVLVGGSTRIP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34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NRLTPEEIERMVNDAEKFAE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35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PLTKDNHLLGTFDLTGIPPA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36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PYIQVDIGGGQTKTFAPEE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38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IEIESFYEGEDFSETLTRA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39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STMKPVQKVLEDSDLKKSD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39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VMEHFIKLYKKKTGKDVR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5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41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AEAYLGKKVTHAVVTVPAY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6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41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GDLVLLDVCPLTLGIETV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42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LTRAKFEELNMDLFRSTM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42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RIPKIQQLVKEFFNGKEP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42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RNELESYAYSLKNQIGDKE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43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VPAYFNDAQRQATKDAGT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43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VVPTKKSQIFSTASDNQPT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43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AFTPEGERLIGDAAKNQLT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46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YGAAVQAGVLSGDQDTGDLV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4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0071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YMRADQAAGGLR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4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5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0072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AVRARSSVPGVR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6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6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8640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GWLARRSVRYPI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6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7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864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GWLARRSVRYP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8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2599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VYATRSSAVRLR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6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9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7746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TIKAEFVRAETPYM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9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0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7773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YRARPAKAAAT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5, K8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1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7780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IFDSRGNPTVEVDLF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5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7781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IFDSRGNPTVEVDLF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779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RIAKAVNEKSCNC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2)</w:t>
            </w:r>
          </w:p>
        </w:tc>
        <w:tc>
          <w:tcPr>
            <w:tcW w:w="704" w:type="pct"/>
          </w:tcPr>
          <w:p w:rsidR="00B77C13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20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779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RIAKAVNEKSCNCL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5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7848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SLNLRETNLDSL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6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6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2040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TQRGSVLR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4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7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2106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ETRDGQVI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4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3045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QLFNKHTMFI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9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6386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AKFAGRNFRNPLAK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0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702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MSILKIHAREIFDSR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824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IGMDVAASEFFRS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862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PGNRGFPGQDGLA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5)</w:t>
            </w:r>
          </w:p>
        </w:tc>
        <w:tc>
          <w:tcPr>
            <w:tcW w:w="704" w:type="pct"/>
          </w:tcPr>
          <w:p w:rsidR="00B77C13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9063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GFKGEQGKGE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CM(K4)</w:t>
            </w: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in chain modific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9064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GFKGEQGKGE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5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9604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MDMCSAGWLADRSVR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12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6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6588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AKFAGRNFRNPLAK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7, R10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7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6598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PVGAANFREAMRIG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9, R13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8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659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LPVGAANFREAMRIG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9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6602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MSILKIHAREIFDSR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9, R15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0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6626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YMGKGVSKAVEHIN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1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1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662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RYMGKGVSKAVEHIN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6637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SKGLFRAAVPSGA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7)</w:t>
            </w:r>
          </w:p>
        </w:tc>
        <w:tc>
          <w:tcPr>
            <w:tcW w:w="704" w:type="pct"/>
          </w:tcPr>
          <w:p w:rsidR="00B77C13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6638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TSKGLFRAAVPSGAS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4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6640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VIGMDVAASEFFRSG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13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5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6761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AGWLADQTVRYPIHT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11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6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6765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EFPGVRTYGIRDTNETYDV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7, R12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7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6791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VYCFVDRLEGEVFFA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8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8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6873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GYEQCDAGWLRDQTVRYPIV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11, R16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9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6920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KCYAGWLADGSLRYPIV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13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0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7042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PGVRTYGVRPSTETYDVY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4, R9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9040D7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806B0" w:rsidRPr="00E96505" w:rsidRDefault="00B806B0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1</w:t>
            </w:r>
          </w:p>
        </w:tc>
        <w:tc>
          <w:tcPr>
            <w:tcW w:w="449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7163</w:t>
            </w:r>
          </w:p>
        </w:tc>
        <w:tc>
          <w:tcPr>
            <w:tcW w:w="2592" w:type="pct"/>
          </w:tcPr>
          <w:p w:rsidR="00B806B0" w:rsidRPr="00F51683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STRYTLDFDRAQRACLQ</w:t>
            </w:r>
          </w:p>
        </w:tc>
        <w:tc>
          <w:tcPr>
            <w:tcW w:w="1002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(R3, R1, R13)</w:t>
            </w:r>
          </w:p>
        </w:tc>
        <w:tc>
          <w:tcPr>
            <w:tcW w:w="704" w:type="pct"/>
          </w:tcPr>
          <w:p w:rsidR="00B806B0" w:rsidRPr="00E96505" w:rsidRDefault="00B806B0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rullin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2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934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DPGVEVTLTMKVASGSTGDQ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06B0" w:rsidRPr="00E96505" w:rsidTr="0090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3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9419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GFKGEQGPKGEPGPAG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YC(K10)</w:t>
            </w: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ycosylation</w:t>
            </w:r>
          </w:p>
        </w:tc>
      </w:tr>
      <w:tr w:rsidR="00B806B0" w:rsidRPr="00E96505" w:rsidTr="00904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</w:tcPr>
          <w:p w:rsidR="00B77C13" w:rsidRPr="00E96505" w:rsidRDefault="00B77C13" w:rsidP="007A1D5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4</w:t>
            </w:r>
          </w:p>
        </w:tc>
        <w:tc>
          <w:tcPr>
            <w:tcW w:w="449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9420</w:t>
            </w:r>
          </w:p>
        </w:tc>
        <w:tc>
          <w:tcPr>
            <w:tcW w:w="2592" w:type="pct"/>
          </w:tcPr>
          <w:p w:rsidR="00B77C13" w:rsidRPr="00F51683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F51683">
              <w:rPr>
                <w:rFonts w:ascii="Courier New" w:hAnsi="Courier New" w:cs="Courier New"/>
                <w:color w:val="auto"/>
                <w:sz w:val="20"/>
                <w:szCs w:val="20"/>
              </w:rPr>
              <w:t>AGFKGEQGPKGEPGPAGP</w:t>
            </w:r>
          </w:p>
        </w:tc>
        <w:tc>
          <w:tcPr>
            <w:tcW w:w="1002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YC(K4)</w:t>
            </w:r>
          </w:p>
        </w:tc>
        <w:tc>
          <w:tcPr>
            <w:tcW w:w="704" w:type="pct"/>
          </w:tcPr>
          <w:p w:rsidR="00B77C13" w:rsidRPr="00E96505" w:rsidRDefault="00B77C13" w:rsidP="007A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50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ycosylation</w:t>
            </w:r>
          </w:p>
        </w:tc>
      </w:tr>
    </w:tbl>
    <w:p w:rsidR="007C2C62" w:rsidRDefault="007C2C62" w:rsidP="00AE0B75">
      <w:pPr>
        <w:spacing w:after="0" w:line="360" w:lineRule="auto"/>
        <w:rPr>
          <w:rFonts w:ascii="Times New Roman" w:hAnsi="Times New Roman" w:cs="Times New Roman"/>
          <w:color w:val="365F91" w:themeColor="accent1" w:themeShade="BF"/>
        </w:rPr>
      </w:pPr>
    </w:p>
    <w:p w:rsidR="0045778D" w:rsidRPr="00AF76DF" w:rsidRDefault="0045778D" w:rsidP="00B36B3B">
      <w:pPr>
        <w:spacing w:before="120" w:after="120" w:line="480" w:lineRule="auto"/>
        <w:rPr>
          <w:rFonts w:ascii="Times New Roman" w:hAnsi="Times New Roman" w:cs="Times New Roman"/>
          <w:color w:val="365F91" w:themeColor="accent1" w:themeShade="BF"/>
          <w:sz w:val="24"/>
          <w:szCs w:val="24"/>
        </w:rPr>
      </w:pPr>
    </w:p>
    <w:sectPr w:rsidR="0045778D" w:rsidRPr="00AF76DF" w:rsidSect="00B45A34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610E" w:rsidRDefault="00B9610E" w:rsidP="007E2B15">
      <w:pPr>
        <w:spacing w:after="0" w:line="240" w:lineRule="auto"/>
      </w:pPr>
      <w:r>
        <w:separator/>
      </w:r>
    </w:p>
  </w:endnote>
  <w:endnote w:type="continuationSeparator" w:id="0">
    <w:p w:rsidR="00B9610E" w:rsidRDefault="00B9610E" w:rsidP="007E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71641"/>
      <w:docPartObj>
        <w:docPartGallery w:val="Page Numbers (Bottom of Page)"/>
        <w:docPartUnique/>
      </w:docPartObj>
    </w:sdtPr>
    <w:sdtEndPr/>
    <w:sdtContent>
      <w:p w:rsidR="00CB758D" w:rsidRDefault="00CC4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3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758D" w:rsidRDefault="00CB7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610E" w:rsidRDefault="00B9610E" w:rsidP="007E2B15">
      <w:pPr>
        <w:spacing w:after="0" w:line="240" w:lineRule="auto"/>
      </w:pPr>
      <w:r>
        <w:separator/>
      </w:r>
    </w:p>
  </w:footnote>
  <w:footnote w:type="continuationSeparator" w:id="0">
    <w:p w:rsidR="00B9610E" w:rsidRDefault="00B9610E" w:rsidP="007E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D4732"/>
    <w:multiLevelType w:val="hybridMultilevel"/>
    <w:tmpl w:val="1042F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svdpzt60przqerews50rsdepeatesffsxz&quot;&gt;radRA&lt;record-ids&gt;&lt;item&gt;21&lt;/item&gt;&lt;item&gt;70&lt;/item&gt;&lt;/record-ids&gt;&lt;/item&gt;&lt;/Libraries&gt;"/>
  </w:docVars>
  <w:rsids>
    <w:rsidRoot w:val="0045778D"/>
    <w:rsid w:val="00013573"/>
    <w:rsid w:val="000342FB"/>
    <w:rsid w:val="000367A1"/>
    <w:rsid w:val="000401C6"/>
    <w:rsid w:val="00047725"/>
    <w:rsid w:val="00047F5D"/>
    <w:rsid w:val="00050260"/>
    <w:rsid w:val="000511E6"/>
    <w:rsid w:val="00054988"/>
    <w:rsid w:val="00060029"/>
    <w:rsid w:val="00067EC1"/>
    <w:rsid w:val="000848A1"/>
    <w:rsid w:val="00091C1E"/>
    <w:rsid w:val="00094204"/>
    <w:rsid w:val="00095492"/>
    <w:rsid w:val="000A103E"/>
    <w:rsid w:val="000A3C2E"/>
    <w:rsid w:val="000B5E41"/>
    <w:rsid w:val="000D24A3"/>
    <w:rsid w:val="000D612E"/>
    <w:rsid w:val="000E11FA"/>
    <w:rsid w:val="000E1B94"/>
    <w:rsid w:val="000E680F"/>
    <w:rsid w:val="000F0CB9"/>
    <w:rsid w:val="00101210"/>
    <w:rsid w:val="00104844"/>
    <w:rsid w:val="00106BEA"/>
    <w:rsid w:val="00110B00"/>
    <w:rsid w:val="0012049E"/>
    <w:rsid w:val="00122993"/>
    <w:rsid w:val="00127634"/>
    <w:rsid w:val="00131619"/>
    <w:rsid w:val="00134B6B"/>
    <w:rsid w:val="00151717"/>
    <w:rsid w:val="00152A47"/>
    <w:rsid w:val="0015721D"/>
    <w:rsid w:val="0016527F"/>
    <w:rsid w:val="00167079"/>
    <w:rsid w:val="001674FC"/>
    <w:rsid w:val="00171C00"/>
    <w:rsid w:val="001727AD"/>
    <w:rsid w:val="00177EB4"/>
    <w:rsid w:val="00184FF9"/>
    <w:rsid w:val="001862A8"/>
    <w:rsid w:val="001A211B"/>
    <w:rsid w:val="001A7F83"/>
    <w:rsid w:val="001B30D9"/>
    <w:rsid w:val="001B350C"/>
    <w:rsid w:val="001B4B03"/>
    <w:rsid w:val="001B7FF2"/>
    <w:rsid w:val="001C0B57"/>
    <w:rsid w:val="001D04CB"/>
    <w:rsid w:val="001E11FC"/>
    <w:rsid w:val="001E61DC"/>
    <w:rsid w:val="001E6206"/>
    <w:rsid w:val="001E7B77"/>
    <w:rsid w:val="001F15E2"/>
    <w:rsid w:val="001F1951"/>
    <w:rsid w:val="00203B23"/>
    <w:rsid w:val="002066BA"/>
    <w:rsid w:val="00207874"/>
    <w:rsid w:val="002127F4"/>
    <w:rsid w:val="0021714B"/>
    <w:rsid w:val="00217C0B"/>
    <w:rsid w:val="0022049F"/>
    <w:rsid w:val="00230300"/>
    <w:rsid w:val="00230D22"/>
    <w:rsid w:val="00231C04"/>
    <w:rsid w:val="00235931"/>
    <w:rsid w:val="0024140C"/>
    <w:rsid w:val="00253273"/>
    <w:rsid w:val="0026004D"/>
    <w:rsid w:val="00264999"/>
    <w:rsid w:val="00265667"/>
    <w:rsid w:val="0027676E"/>
    <w:rsid w:val="002804BB"/>
    <w:rsid w:val="0028268C"/>
    <w:rsid w:val="00283ACC"/>
    <w:rsid w:val="00284A04"/>
    <w:rsid w:val="00284B13"/>
    <w:rsid w:val="00296B94"/>
    <w:rsid w:val="002B17A8"/>
    <w:rsid w:val="002B5295"/>
    <w:rsid w:val="002B614A"/>
    <w:rsid w:val="002B6BC2"/>
    <w:rsid w:val="002C077D"/>
    <w:rsid w:val="002C40E9"/>
    <w:rsid w:val="002C4607"/>
    <w:rsid w:val="002D3283"/>
    <w:rsid w:val="002E793C"/>
    <w:rsid w:val="002F5779"/>
    <w:rsid w:val="00306E98"/>
    <w:rsid w:val="00311366"/>
    <w:rsid w:val="00311D6D"/>
    <w:rsid w:val="00314597"/>
    <w:rsid w:val="00317BF4"/>
    <w:rsid w:val="003235A8"/>
    <w:rsid w:val="00327225"/>
    <w:rsid w:val="00327870"/>
    <w:rsid w:val="003364E9"/>
    <w:rsid w:val="003543B9"/>
    <w:rsid w:val="003543D0"/>
    <w:rsid w:val="00357ED5"/>
    <w:rsid w:val="00362086"/>
    <w:rsid w:val="00372028"/>
    <w:rsid w:val="003757E4"/>
    <w:rsid w:val="00386582"/>
    <w:rsid w:val="00387F9F"/>
    <w:rsid w:val="00397E69"/>
    <w:rsid w:val="003A2070"/>
    <w:rsid w:val="003A3997"/>
    <w:rsid w:val="003A581D"/>
    <w:rsid w:val="003A657E"/>
    <w:rsid w:val="003A7309"/>
    <w:rsid w:val="003B02A3"/>
    <w:rsid w:val="003C2199"/>
    <w:rsid w:val="003C23E4"/>
    <w:rsid w:val="003D5E8E"/>
    <w:rsid w:val="003D7FE7"/>
    <w:rsid w:val="003E7111"/>
    <w:rsid w:val="003F24E7"/>
    <w:rsid w:val="003F3FCB"/>
    <w:rsid w:val="003F6391"/>
    <w:rsid w:val="003F7BDA"/>
    <w:rsid w:val="004226A3"/>
    <w:rsid w:val="004245E8"/>
    <w:rsid w:val="00430A15"/>
    <w:rsid w:val="0043441F"/>
    <w:rsid w:val="0043571E"/>
    <w:rsid w:val="004425B8"/>
    <w:rsid w:val="0045778D"/>
    <w:rsid w:val="00465E2E"/>
    <w:rsid w:val="0049558A"/>
    <w:rsid w:val="004A1B74"/>
    <w:rsid w:val="004A4133"/>
    <w:rsid w:val="004B744E"/>
    <w:rsid w:val="004C4E8E"/>
    <w:rsid w:val="004C5532"/>
    <w:rsid w:val="004D4964"/>
    <w:rsid w:val="004F4F7B"/>
    <w:rsid w:val="00502155"/>
    <w:rsid w:val="00504293"/>
    <w:rsid w:val="005044D6"/>
    <w:rsid w:val="0051213A"/>
    <w:rsid w:val="005142DE"/>
    <w:rsid w:val="00522C6A"/>
    <w:rsid w:val="005244AD"/>
    <w:rsid w:val="00524E68"/>
    <w:rsid w:val="00525118"/>
    <w:rsid w:val="00566A37"/>
    <w:rsid w:val="00567718"/>
    <w:rsid w:val="00571291"/>
    <w:rsid w:val="00581D36"/>
    <w:rsid w:val="005848DE"/>
    <w:rsid w:val="00584B44"/>
    <w:rsid w:val="00590475"/>
    <w:rsid w:val="00596C29"/>
    <w:rsid w:val="00597FBD"/>
    <w:rsid w:val="005A1E3A"/>
    <w:rsid w:val="005B368E"/>
    <w:rsid w:val="005B4037"/>
    <w:rsid w:val="005B786E"/>
    <w:rsid w:val="005D4190"/>
    <w:rsid w:val="005D61C1"/>
    <w:rsid w:val="005E4ECF"/>
    <w:rsid w:val="005E6457"/>
    <w:rsid w:val="005E7A93"/>
    <w:rsid w:val="00601B9C"/>
    <w:rsid w:val="00626DBE"/>
    <w:rsid w:val="0064000E"/>
    <w:rsid w:val="00645FC5"/>
    <w:rsid w:val="00650940"/>
    <w:rsid w:val="00650ADC"/>
    <w:rsid w:val="00662112"/>
    <w:rsid w:val="00665BDC"/>
    <w:rsid w:val="0067663B"/>
    <w:rsid w:val="0069090B"/>
    <w:rsid w:val="006A2730"/>
    <w:rsid w:val="006C00CF"/>
    <w:rsid w:val="006D4AEC"/>
    <w:rsid w:val="006D75E5"/>
    <w:rsid w:val="006E30FA"/>
    <w:rsid w:val="006E48C0"/>
    <w:rsid w:val="006E5A6A"/>
    <w:rsid w:val="006E7CAB"/>
    <w:rsid w:val="006F2ED1"/>
    <w:rsid w:val="00701379"/>
    <w:rsid w:val="007040C4"/>
    <w:rsid w:val="007109A3"/>
    <w:rsid w:val="00713E99"/>
    <w:rsid w:val="0071737F"/>
    <w:rsid w:val="00721134"/>
    <w:rsid w:val="0072380B"/>
    <w:rsid w:val="007265EC"/>
    <w:rsid w:val="00731D47"/>
    <w:rsid w:val="00732743"/>
    <w:rsid w:val="00735D0A"/>
    <w:rsid w:val="00740C65"/>
    <w:rsid w:val="00742957"/>
    <w:rsid w:val="00751D77"/>
    <w:rsid w:val="00760F9D"/>
    <w:rsid w:val="007676F5"/>
    <w:rsid w:val="00770D61"/>
    <w:rsid w:val="0077148B"/>
    <w:rsid w:val="00771D24"/>
    <w:rsid w:val="0077444E"/>
    <w:rsid w:val="00775A54"/>
    <w:rsid w:val="00776AA9"/>
    <w:rsid w:val="00781BF1"/>
    <w:rsid w:val="0078258C"/>
    <w:rsid w:val="0078529B"/>
    <w:rsid w:val="00787E5C"/>
    <w:rsid w:val="00795371"/>
    <w:rsid w:val="007953AA"/>
    <w:rsid w:val="007A1D5A"/>
    <w:rsid w:val="007A589D"/>
    <w:rsid w:val="007B1574"/>
    <w:rsid w:val="007B3C14"/>
    <w:rsid w:val="007B4558"/>
    <w:rsid w:val="007C2C62"/>
    <w:rsid w:val="007C398D"/>
    <w:rsid w:val="007D1C33"/>
    <w:rsid w:val="007D35AE"/>
    <w:rsid w:val="007D3F84"/>
    <w:rsid w:val="007E04AF"/>
    <w:rsid w:val="007E0AA2"/>
    <w:rsid w:val="007E2B15"/>
    <w:rsid w:val="007E31D3"/>
    <w:rsid w:val="007F0621"/>
    <w:rsid w:val="007F131C"/>
    <w:rsid w:val="007F1E16"/>
    <w:rsid w:val="00800613"/>
    <w:rsid w:val="0080102A"/>
    <w:rsid w:val="0081233B"/>
    <w:rsid w:val="00813945"/>
    <w:rsid w:val="00814F29"/>
    <w:rsid w:val="008151F5"/>
    <w:rsid w:val="008215E9"/>
    <w:rsid w:val="00825204"/>
    <w:rsid w:val="0083303E"/>
    <w:rsid w:val="00837304"/>
    <w:rsid w:val="0084081F"/>
    <w:rsid w:val="00842A66"/>
    <w:rsid w:val="00843123"/>
    <w:rsid w:val="00851499"/>
    <w:rsid w:val="00854AC0"/>
    <w:rsid w:val="00857DA0"/>
    <w:rsid w:val="00865BD8"/>
    <w:rsid w:val="008728C8"/>
    <w:rsid w:val="00877114"/>
    <w:rsid w:val="008A3DAA"/>
    <w:rsid w:val="008A43CA"/>
    <w:rsid w:val="008A6F9C"/>
    <w:rsid w:val="008B0A8A"/>
    <w:rsid w:val="008B13DE"/>
    <w:rsid w:val="008D7D85"/>
    <w:rsid w:val="008E10E1"/>
    <w:rsid w:val="008E1B7A"/>
    <w:rsid w:val="009040D7"/>
    <w:rsid w:val="00904E51"/>
    <w:rsid w:val="00912AFA"/>
    <w:rsid w:val="009228A0"/>
    <w:rsid w:val="00926264"/>
    <w:rsid w:val="009376D2"/>
    <w:rsid w:val="00953D16"/>
    <w:rsid w:val="009607AD"/>
    <w:rsid w:val="00962948"/>
    <w:rsid w:val="00962F72"/>
    <w:rsid w:val="0096317E"/>
    <w:rsid w:val="0098474C"/>
    <w:rsid w:val="00985F45"/>
    <w:rsid w:val="00990FDE"/>
    <w:rsid w:val="009A31CF"/>
    <w:rsid w:val="009A5882"/>
    <w:rsid w:val="009B2AC4"/>
    <w:rsid w:val="009B7B94"/>
    <w:rsid w:val="009D1F17"/>
    <w:rsid w:val="009D63E2"/>
    <w:rsid w:val="009E2D34"/>
    <w:rsid w:val="009E7468"/>
    <w:rsid w:val="00A11045"/>
    <w:rsid w:val="00A11C10"/>
    <w:rsid w:val="00A133AB"/>
    <w:rsid w:val="00A15356"/>
    <w:rsid w:val="00A26860"/>
    <w:rsid w:val="00A30113"/>
    <w:rsid w:val="00A31D83"/>
    <w:rsid w:val="00A33E6A"/>
    <w:rsid w:val="00A33F31"/>
    <w:rsid w:val="00A400FD"/>
    <w:rsid w:val="00A41B46"/>
    <w:rsid w:val="00A540AB"/>
    <w:rsid w:val="00A600DC"/>
    <w:rsid w:val="00A67D28"/>
    <w:rsid w:val="00A73DA6"/>
    <w:rsid w:val="00A85433"/>
    <w:rsid w:val="00A863F3"/>
    <w:rsid w:val="00A95B4E"/>
    <w:rsid w:val="00A95E4B"/>
    <w:rsid w:val="00A966BD"/>
    <w:rsid w:val="00A97876"/>
    <w:rsid w:val="00AA2699"/>
    <w:rsid w:val="00AB0E26"/>
    <w:rsid w:val="00AC1EAB"/>
    <w:rsid w:val="00AC6389"/>
    <w:rsid w:val="00AE02B6"/>
    <w:rsid w:val="00AE0B75"/>
    <w:rsid w:val="00AE39C3"/>
    <w:rsid w:val="00AF0E5A"/>
    <w:rsid w:val="00AF28D8"/>
    <w:rsid w:val="00AF76DF"/>
    <w:rsid w:val="00B04675"/>
    <w:rsid w:val="00B04CCB"/>
    <w:rsid w:val="00B1023A"/>
    <w:rsid w:val="00B115A1"/>
    <w:rsid w:val="00B22A96"/>
    <w:rsid w:val="00B323CC"/>
    <w:rsid w:val="00B36B3B"/>
    <w:rsid w:val="00B45A34"/>
    <w:rsid w:val="00B52AC1"/>
    <w:rsid w:val="00B537CD"/>
    <w:rsid w:val="00B6219D"/>
    <w:rsid w:val="00B64979"/>
    <w:rsid w:val="00B64FF2"/>
    <w:rsid w:val="00B71136"/>
    <w:rsid w:val="00B71EAC"/>
    <w:rsid w:val="00B75468"/>
    <w:rsid w:val="00B75D30"/>
    <w:rsid w:val="00B76728"/>
    <w:rsid w:val="00B77C13"/>
    <w:rsid w:val="00B806B0"/>
    <w:rsid w:val="00B82D23"/>
    <w:rsid w:val="00B836FC"/>
    <w:rsid w:val="00B9610E"/>
    <w:rsid w:val="00B964C5"/>
    <w:rsid w:val="00BA204E"/>
    <w:rsid w:val="00BA4136"/>
    <w:rsid w:val="00BA4C1D"/>
    <w:rsid w:val="00BA6FAE"/>
    <w:rsid w:val="00BB1375"/>
    <w:rsid w:val="00BB1C7E"/>
    <w:rsid w:val="00BB2A86"/>
    <w:rsid w:val="00BB6BE2"/>
    <w:rsid w:val="00BC0984"/>
    <w:rsid w:val="00BC42BF"/>
    <w:rsid w:val="00BE453B"/>
    <w:rsid w:val="00BE4577"/>
    <w:rsid w:val="00BF0A04"/>
    <w:rsid w:val="00BF3B4F"/>
    <w:rsid w:val="00BF7F0A"/>
    <w:rsid w:val="00C00E55"/>
    <w:rsid w:val="00C04A43"/>
    <w:rsid w:val="00C05A42"/>
    <w:rsid w:val="00C11135"/>
    <w:rsid w:val="00C11A22"/>
    <w:rsid w:val="00C11AC0"/>
    <w:rsid w:val="00C24647"/>
    <w:rsid w:val="00C3201C"/>
    <w:rsid w:val="00C40CC6"/>
    <w:rsid w:val="00C40F02"/>
    <w:rsid w:val="00C4316B"/>
    <w:rsid w:val="00C5799F"/>
    <w:rsid w:val="00C618F3"/>
    <w:rsid w:val="00C61ED2"/>
    <w:rsid w:val="00C637CA"/>
    <w:rsid w:val="00C661AC"/>
    <w:rsid w:val="00C67026"/>
    <w:rsid w:val="00C712CA"/>
    <w:rsid w:val="00C74258"/>
    <w:rsid w:val="00C80232"/>
    <w:rsid w:val="00C807E3"/>
    <w:rsid w:val="00C8569F"/>
    <w:rsid w:val="00C915E1"/>
    <w:rsid w:val="00C93C61"/>
    <w:rsid w:val="00C95B41"/>
    <w:rsid w:val="00CA465D"/>
    <w:rsid w:val="00CB0A94"/>
    <w:rsid w:val="00CB758D"/>
    <w:rsid w:val="00CC0290"/>
    <w:rsid w:val="00CC4A76"/>
    <w:rsid w:val="00CC4A96"/>
    <w:rsid w:val="00CE198C"/>
    <w:rsid w:val="00CF2D83"/>
    <w:rsid w:val="00CF2DAA"/>
    <w:rsid w:val="00D0050A"/>
    <w:rsid w:val="00D00FD6"/>
    <w:rsid w:val="00D05655"/>
    <w:rsid w:val="00D0749F"/>
    <w:rsid w:val="00D11141"/>
    <w:rsid w:val="00D16CEC"/>
    <w:rsid w:val="00D20398"/>
    <w:rsid w:val="00D34A4B"/>
    <w:rsid w:val="00D42C93"/>
    <w:rsid w:val="00D43A9B"/>
    <w:rsid w:val="00D4509D"/>
    <w:rsid w:val="00D50BF9"/>
    <w:rsid w:val="00D53467"/>
    <w:rsid w:val="00D57259"/>
    <w:rsid w:val="00D709A4"/>
    <w:rsid w:val="00D80E11"/>
    <w:rsid w:val="00D831FA"/>
    <w:rsid w:val="00D83EA1"/>
    <w:rsid w:val="00D84579"/>
    <w:rsid w:val="00D87E1D"/>
    <w:rsid w:val="00D92507"/>
    <w:rsid w:val="00D96059"/>
    <w:rsid w:val="00D967E7"/>
    <w:rsid w:val="00DA58CA"/>
    <w:rsid w:val="00DB383D"/>
    <w:rsid w:val="00DB4AE5"/>
    <w:rsid w:val="00DC0B45"/>
    <w:rsid w:val="00DC2453"/>
    <w:rsid w:val="00DC2C05"/>
    <w:rsid w:val="00DD6166"/>
    <w:rsid w:val="00DE1F7F"/>
    <w:rsid w:val="00DE457B"/>
    <w:rsid w:val="00DE58CA"/>
    <w:rsid w:val="00DF2058"/>
    <w:rsid w:val="00DF3873"/>
    <w:rsid w:val="00E00AE5"/>
    <w:rsid w:val="00E011C4"/>
    <w:rsid w:val="00E03155"/>
    <w:rsid w:val="00E03F7F"/>
    <w:rsid w:val="00E07439"/>
    <w:rsid w:val="00E16F38"/>
    <w:rsid w:val="00E20AE8"/>
    <w:rsid w:val="00E23B61"/>
    <w:rsid w:val="00E2470F"/>
    <w:rsid w:val="00E26965"/>
    <w:rsid w:val="00E31346"/>
    <w:rsid w:val="00E4151A"/>
    <w:rsid w:val="00E50173"/>
    <w:rsid w:val="00E5313E"/>
    <w:rsid w:val="00E6530D"/>
    <w:rsid w:val="00E71AFA"/>
    <w:rsid w:val="00E71D47"/>
    <w:rsid w:val="00E72CBD"/>
    <w:rsid w:val="00E81E7F"/>
    <w:rsid w:val="00E84D38"/>
    <w:rsid w:val="00E96505"/>
    <w:rsid w:val="00E97652"/>
    <w:rsid w:val="00EA17CA"/>
    <w:rsid w:val="00EA570E"/>
    <w:rsid w:val="00EA7899"/>
    <w:rsid w:val="00EB0671"/>
    <w:rsid w:val="00EB0841"/>
    <w:rsid w:val="00EB67CB"/>
    <w:rsid w:val="00EB69CD"/>
    <w:rsid w:val="00EB6E69"/>
    <w:rsid w:val="00EC21FB"/>
    <w:rsid w:val="00EC4141"/>
    <w:rsid w:val="00EE044F"/>
    <w:rsid w:val="00EE6511"/>
    <w:rsid w:val="00EF0374"/>
    <w:rsid w:val="00EF181F"/>
    <w:rsid w:val="00F01776"/>
    <w:rsid w:val="00F06F82"/>
    <w:rsid w:val="00F11985"/>
    <w:rsid w:val="00F158F7"/>
    <w:rsid w:val="00F2656B"/>
    <w:rsid w:val="00F31A79"/>
    <w:rsid w:val="00F31D7B"/>
    <w:rsid w:val="00F33483"/>
    <w:rsid w:val="00F34F21"/>
    <w:rsid w:val="00F41669"/>
    <w:rsid w:val="00F44063"/>
    <w:rsid w:val="00F451A6"/>
    <w:rsid w:val="00F466EB"/>
    <w:rsid w:val="00F51683"/>
    <w:rsid w:val="00F51DAE"/>
    <w:rsid w:val="00F53D93"/>
    <w:rsid w:val="00F6080D"/>
    <w:rsid w:val="00F623D6"/>
    <w:rsid w:val="00F674CD"/>
    <w:rsid w:val="00F72CE0"/>
    <w:rsid w:val="00F74C41"/>
    <w:rsid w:val="00F83133"/>
    <w:rsid w:val="00F83490"/>
    <w:rsid w:val="00F85279"/>
    <w:rsid w:val="00F917C1"/>
    <w:rsid w:val="00F92BD5"/>
    <w:rsid w:val="00F92FE8"/>
    <w:rsid w:val="00FA5163"/>
    <w:rsid w:val="00FB2994"/>
    <w:rsid w:val="00FB5661"/>
    <w:rsid w:val="00FB5750"/>
    <w:rsid w:val="00FC6CD7"/>
    <w:rsid w:val="00FD4D3F"/>
    <w:rsid w:val="00FE296B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02DF4"/>
  <w15:docId w15:val="{594254C5-225B-4428-8565-C58CA3F3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A34"/>
  </w:style>
  <w:style w:type="paragraph" w:styleId="Heading1">
    <w:name w:val="heading 1"/>
    <w:basedOn w:val="Normal"/>
    <w:next w:val="Normal"/>
    <w:link w:val="Heading1Char"/>
    <w:uiPriority w:val="9"/>
    <w:qFormat/>
    <w:rsid w:val="000D612E"/>
    <w:pPr>
      <w:keepNext/>
      <w:keepLines/>
      <w:spacing w:before="600" w:after="120" w:line="360" w:lineRule="auto"/>
      <w:jc w:val="both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284B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2B15"/>
  </w:style>
  <w:style w:type="paragraph" w:styleId="Footer">
    <w:name w:val="footer"/>
    <w:basedOn w:val="Normal"/>
    <w:link w:val="FooterChar"/>
    <w:uiPriority w:val="99"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B15"/>
  </w:style>
  <w:style w:type="paragraph" w:styleId="ListParagraph">
    <w:name w:val="List Paragraph"/>
    <w:basedOn w:val="Normal"/>
    <w:uiPriority w:val="34"/>
    <w:qFormat/>
    <w:rsid w:val="00B77C13"/>
    <w:pPr>
      <w:ind w:left="720"/>
      <w:contextualSpacing/>
    </w:pPr>
  </w:style>
  <w:style w:type="table" w:customStyle="1" w:styleId="LightShading-Accent12">
    <w:name w:val="Light Shading - Accent 12"/>
    <w:basedOn w:val="TableNormal"/>
    <w:uiPriority w:val="60"/>
    <w:rsid w:val="00EB06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uiPriority w:val="20"/>
    <w:qFormat/>
    <w:rsid w:val="00AF76DF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F76DF"/>
    <w:pPr>
      <w:spacing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AF76DF"/>
    <w:rPr>
      <w:rFonts w:ascii="Calibri" w:eastAsia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D612E"/>
    <w:rPr>
      <w:rFonts w:ascii="Times New Roman" w:eastAsiaTheme="majorEastAsia" w:hAnsi="Times New Roman" w:cstheme="majorBidi"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D612E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6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2E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795371"/>
    <w:pPr>
      <w:tabs>
        <w:tab w:val="right" w:leader="dot" w:pos="9396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0D61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6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B3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36F057-2105-4109-A45D-3ED94AF5C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2</TotalTime>
  <Pages>5</Pages>
  <Words>1363</Words>
  <Characters>777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jan</dc:creator>
  <cp:lastModifiedBy>Tanja Lunić</cp:lastModifiedBy>
  <cp:revision>367</cp:revision>
  <dcterms:created xsi:type="dcterms:W3CDTF">2021-01-30T11:07:00Z</dcterms:created>
  <dcterms:modified xsi:type="dcterms:W3CDTF">2021-03-17T23:04:00Z</dcterms:modified>
</cp:coreProperties>
</file>